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search string for our study</w:t>
      </w:r>
      <w:r>
        <w:rPr>
          <w:rFonts w:cs="Times New Roman" w:ascii="Times New Roman" w:hAnsi="Times New Roman"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((((((Chinese) OR China)) AND ((Nurse) OR Nurses)) AND (((((Depression) OR Mental Health Disorder) OR Major Depression Disorder) OR mood disorder) OR affective disorder)) AND (((Prevalence) OR Frequency) OR Epidemiology)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earch strategy in PubMed/MEDLIN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 Prevalenc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2 Frequenc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3 Epidemiolog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4 #1 OR #2 OR #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5 Depressio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6 Mental Health Disord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7 Major Depression Disorde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8 Mood disorder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#9 Affective disorder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0 #5 OR #6 OR #7 OR #8 OR #9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1 Nurse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2 Nur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3 #11 OR #1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4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5 Chines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#16 #14 OR #15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>#17 #4 AND #10 AND #13 AND #16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等线;DengXian" w:hAnsi="等线;DengXian" w:eastAsia="等线;DengXi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6:36:00Z</dcterms:created>
  <dc:creator>wang taiwu</dc:creator>
  <dc:description/>
  <cp:keywords/>
  <dc:language>en-US</dc:language>
  <cp:lastModifiedBy>wang taiwu</cp:lastModifiedBy>
  <dcterms:modified xsi:type="dcterms:W3CDTF">2020-06-02T16:36:00Z</dcterms:modified>
  <cp:revision>2</cp:revision>
  <dc:subject/>
  <dc:title/>
</cp:coreProperties>
</file>